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D3F7A" w14:textId="77777777" w:rsidR="00E032BF" w:rsidRDefault="00E032B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Pr="00E032BF">
        <w:rPr>
          <w:rFonts w:ascii="Times New Roman" w:hAnsi="Times New Roman" w:cs="Times New Roman"/>
          <w:b/>
          <w:sz w:val="24"/>
          <w:szCs w:val="24"/>
        </w:rPr>
        <w:t xml:space="preserve">R script used to create mosquito net buffer zone </w:t>
      </w:r>
      <w:r>
        <w:rPr>
          <w:rFonts w:ascii="Times New Roman" w:hAnsi="Times New Roman" w:cs="Times New Roman"/>
          <w:b/>
          <w:sz w:val="24"/>
          <w:szCs w:val="24"/>
        </w:rPr>
        <w:t>layer</w:t>
      </w:r>
    </w:p>
    <w:p w14:paraId="77B91C62" w14:textId="77777777" w:rsidR="00E032BF" w:rsidRDefault="004B75A6" w:rsidP="00BE70CF">
      <w:pPr>
        <w:tabs>
          <w:tab w:val="left" w:pos="562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1382DF8E" w14:textId="77777777" w:rsidR="00E032BF" w:rsidRPr="00BE70CF" w:rsidRDefault="00E032BF" w:rsidP="00BE70C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E70CF">
        <w:rPr>
          <w:rFonts w:ascii="Times New Roman" w:hAnsi="Times New Roman" w:cs="Times New Roman"/>
          <w:b/>
          <w:sz w:val="24"/>
          <w:szCs w:val="24"/>
        </w:rPr>
        <w:t>#------------------------------------------------------------------------------------------------------------------#</w:t>
      </w:r>
    </w:p>
    <w:p w14:paraId="6C154D3D" w14:textId="77777777" w:rsidR="004447A6" w:rsidRDefault="00E032B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This document contains the annotated code used to </w:t>
      </w:r>
      <w:r w:rsidR="00010A12">
        <w:rPr>
          <w:rFonts w:ascii="Times New Roman" w:hAnsi="Times New Roman" w:cs="Times New Roman"/>
          <w:sz w:val="24"/>
          <w:szCs w:val="24"/>
        </w:rPr>
        <w:t xml:space="preserve">create the layer containing the mosquito net </w:t>
      </w:r>
    </w:p>
    <w:p w14:paraId="5660058A" w14:textId="77777777" w:rsidR="004447A6" w:rsidRDefault="004447A6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for the mean number of nets used per house (the same methodology can be used again for the </w:t>
      </w:r>
    </w:p>
    <w:p w14:paraId="49B65942" w14:textId="77777777" w:rsidR="004447A6" w:rsidRDefault="004447A6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number of houses with at least one mosquito net). These scripts include</w:t>
      </w:r>
      <w:r w:rsidR="00010A12">
        <w:rPr>
          <w:rFonts w:ascii="Times New Roman" w:hAnsi="Times New Roman" w:cs="Times New Roman"/>
          <w:sz w:val="24"/>
          <w:szCs w:val="24"/>
        </w:rPr>
        <w:t xml:space="preserve"> ho</w:t>
      </w:r>
      <w:r w:rsidR="006A02B4">
        <w:rPr>
          <w:rFonts w:ascii="Times New Roman" w:hAnsi="Times New Roman" w:cs="Times New Roman"/>
          <w:sz w:val="24"/>
          <w:szCs w:val="24"/>
        </w:rPr>
        <w:t xml:space="preserve">w the buffer zones </w:t>
      </w:r>
    </w:p>
    <w:p w14:paraId="70696D1A" w14:textId="77777777" w:rsidR="004447A6" w:rsidRDefault="004447A6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6A02B4">
        <w:rPr>
          <w:rFonts w:ascii="Times New Roman" w:hAnsi="Times New Roman" w:cs="Times New Roman"/>
          <w:sz w:val="24"/>
          <w:szCs w:val="24"/>
        </w:rPr>
        <w:t>were</w:t>
      </w:r>
      <w:r w:rsidR="00010A12">
        <w:rPr>
          <w:rFonts w:ascii="Times New Roman" w:hAnsi="Times New Roman" w:cs="Times New Roman"/>
          <w:sz w:val="24"/>
          <w:szCs w:val="24"/>
        </w:rPr>
        <w:t xml:space="preserve"> clipped to district boundaries, and averaged for overlapping areas using R (</w:t>
      </w:r>
      <w:r w:rsidR="00010A12" w:rsidRPr="004447A6">
        <w:rPr>
          <w:rFonts w:ascii="Times New Roman" w:hAnsi="Times New Roman" w:cs="Times New Roman"/>
          <w:sz w:val="24"/>
          <w:szCs w:val="24"/>
        </w:rPr>
        <w:t>http://www.r-</w:t>
      </w:r>
      <w:r w:rsidRPr="004447A6">
        <w:rPr>
          <w:rFonts w:ascii="Times New Roman" w:hAnsi="Times New Roman" w:cs="Times New Roman"/>
          <w:sz w:val="24"/>
          <w:szCs w:val="24"/>
        </w:rPr>
        <w:t xml:space="preserve"># </w:t>
      </w:r>
      <w:r w:rsidR="00010A12" w:rsidRPr="004447A6">
        <w:rPr>
          <w:rFonts w:ascii="Times New Roman" w:hAnsi="Times New Roman" w:cs="Times New Roman"/>
          <w:sz w:val="24"/>
          <w:szCs w:val="24"/>
        </w:rPr>
        <w:t>project.org/</w:t>
      </w:r>
      <w:r w:rsidR="00010A12">
        <w:rPr>
          <w:rFonts w:ascii="Times New Roman" w:hAnsi="Times New Roman" w:cs="Times New Roman"/>
          <w:sz w:val="24"/>
          <w:szCs w:val="24"/>
        </w:rPr>
        <w:t xml:space="preserve">).  Code written by Andrew </w:t>
      </w:r>
      <w:r w:rsidR="004B75A6">
        <w:rPr>
          <w:rFonts w:ascii="Times New Roman" w:hAnsi="Times New Roman" w:cs="Times New Roman"/>
          <w:sz w:val="24"/>
          <w:szCs w:val="24"/>
        </w:rPr>
        <w:t>Plowright</w:t>
      </w:r>
      <w:r w:rsidR="00010A12">
        <w:rPr>
          <w:rFonts w:ascii="Times New Roman" w:hAnsi="Times New Roman" w:cs="Times New Roman"/>
          <w:sz w:val="24"/>
          <w:szCs w:val="24"/>
        </w:rPr>
        <w:t xml:space="preserve">.  Instructions and comments start with a </w:t>
      </w:r>
    </w:p>
    <w:p w14:paraId="5C3C1DAB" w14:textId="77777777" w:rsidR="004447A6" w:rsidRDefault="004447A6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010A12">
        <w:rPr>
          <w:rFonts w:ascii="Times New Roman" w:hAnsi="Times New Roman" w:cs="Times New Roman"/>
          <w:sz w:val="24"/>
          <w:szCs w:val="24"/>
        </w:rPr>
        <w:t xml:space="preserve">number sign (#) and everything written to the end of that line is read by R as a comment, not a </w:t>
      </w:r>
    </w:p>
    <w:p w14:paraId="12ABA9FF" w14:textId="208C08B6" w:rsidR="00010A12" w:rsidRPr="006D7278" w:rsidRDefault="004447A6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bookmarkStart w:id="0" w:name="_GoBack"/>
      <w:bookmarkEnd w:id="0"/>
      <w:r w:rsidR="00010A12">
        <w:rPr>
          <w:rFonts w:ascii="Times New Roman" w:hAnsi="Times New Roman" w:cs="Times New Roman"/>
          <w:sz w:val="24"/>
          <w:szCs w:val="24"/>
        </w:rPr>
        <w:t>command.  “Set the path” refers to specifying where the data were located in our computer.</w:t>
      </w:r>
    </w:p>
    <w:p w14:paraId="5EA54D9D" w14:textId="77777777" w:rsidR="00E032BF" w:rsidRPr="00BE70CF" w:rsidRDefault="00E032BF" w:rsidP="00BE70C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E70CF">
        <w:rPr>
          <w:rFonts w:ascii="Times New Roman" w:hAnsi="Times New Roman" w:cs="Times New Roman"/>
          <w:b/>
          <w:sz w:val="24"/>
          <w:szCs w:val="24"/>
        </w:rPr>
        <w:t>#------------------------------------------------------------------------------------------------------------------#</w:t>
      </w:r>
    </w:p>
    <w:p w14:paraId="069F5FCC" w14:textId="77777777" w:rsidR="00E032BF" w:rsidRPr="00BE70CF" w:rsidRDefault="00E032BF" w:rsidP="00BE70C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B2ACDD5" w14:textId="77777777" w:rsidR="007823CB" w:rsidRPr="00BE70CF" w:rsidRDefault="007823CB" w:rsidP="00BE70C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E70CF">
        <w:rPr>
          <w:rFonts w:ascii="Times New Roman" w:hAnsi="Times New Roman" w:cs="Times New Roman"/>
          <w:b/>
          <w:sz w:val="24"/>
          <w:szCs w:val="24"/>
        </w:rPr>
        <w:t>#---------</w:t>
      </w:r>
      <w:r w:rsidR="00BE70CF">
        <w:rPr>
          <w:rFonts w:ascii="Times New Roman" w:hAnsi="Times New Roman" w:cs="Times New Roman"/>
          <w:b/>
          <w:sz w:val="24"/>
          <w:szCs w:val="24"/>
        </w:rPr>
        <w:t>---</w:t>
      </w:r>
      <w:r w:rsidR="001C35DC" w:rsidRPr="00BE70CF">
        <w:rPr>
          <w:rFonts w:ascii="Times New Roman" w:hAnsi="Times New Roman" w:cs="Times New Roman"/>
          <w:b/>
          <w:sz w:val="24"/>
          <w:szCs w:val="24"/>
        </w:rPr>
        <w:t>----</w:t>
      </w:r>
      <w:r w:rsidRPr="00BE70CF">
        <w:rPr>
          <w:rFonts w:ascii="Times New Roman" w:hAnsi="Times New Roman" w:cs="Times New Roman"/>
          <w:b/>
          <w:sz w:val="24"/>
          <w:szCs w:val="24"/>
        </w:rPr>
        <w:t>-</w:t>
      </w:r>
      <w:r w:rsidR="001C35DC" w:rsidRPr="00BE70CF">
        <w:rPr>
          <w:rFonts w:ascii="Times New Roman" w:hAnsi="Times New Roman" w:cs="Times New Roman"/>
          <w:b/>
          <w:sz w:val="24"/>
          <w:szCs w:val="24"/>
        </w:rPr>
        <w:t>-----</w:t>
      </w:r>
      <w:r w:rsidRPr="00BE70CF">
        <w:rPr>
          <w:rFonts w:ascii="Times New Roman" w:hAnsi="Times New Roman" w:cs="Times New Roman"/>
          <w:b/>
          <w:sz w:val="24"/>
          <w:szCs w:val="24"/>
        </w:rPr>
        <w:t>---</w:t>
      </w:r>
      <w:r w:rsidR="006A02B4" w:rsidRPr="00BE70CF">
        <w:rPr>
          <w:rFonts w:ascii="Times New Roman" w:hAnsi="Times New Roman" w:cs="Times New Roman"/>
          <w:b/>
          <w:sz w:val="24"/>
          <w:szCs w:val="24"/>
        </w:rPr>
        <w:t>----Clip the buffer layer to district boundaries</w:t>
      </w:r>
      <w:r w:rsidRPr="00BE70CF">
        <w:rPr>
          <w:rFonts w:ascii="Times New Roman" w:hAnsi="Times New Roman" w:cs="Times New Roman"/>
          <w:b/>
          <w:sz w:val="24"/>
          <w:szCs w:val="24"/>
        </w:rPr>
        <w:t>---------</w:t>
      </w:r>
      <w:r w:rsidR="00BE70CF">
        <w:rPr>
          <w:rFonts w:ascii="Times New Roman" w:hAnsi="Times New Roman" w:cs="Times New Roman"/>
          <w:b/>
          <w:sz w:val="24"/>
          <w:szCs w:val="24"/>
        </w:rPr>
        <w:t>-----</w:t>
      </w:r>
      <w:r w:rsidR="001C35DC" w:rsidRPr="00BE70CF">
        <w:rPr>
          <w:rFonts w:ascii="Times New Roman" w:hAnsi="Times New Roman" w:cs="Times New Roman"/>
          <w:b/>
          <w:sz w:val="24"/>
          <w:szCs w:val="24"/>
        </w:rPr>
        <w:t>---------</w:t>
      </w:r>
      <w:r w:rsidRPr="00BE70CF">
        <w:rPr>
          <w:rFonts w:ascii="Times New Roman" w:hAnsi="Times New Roman" w:cs="Times New Roman"/>
          <w:b/>
          <w:sz w:val="24"/>
          <w:szCs w:val="24"/>
        </w:rPr>
        <w:t>-------#</w:t>
      </w:r>
    </w:p>
    <w:p w14:paraId="24272B1D" w14:textId="77777777" w:rsidR="007823CB" w:rsidRDefault="007823CB" w:rsidP="00BE70C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ADBCFF" w14:textId="77777777" w:rsidR="00010A12" w:rsidRPr="006A4D97" w:rsidRDefault="00010A12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14:paraId="5D3844B9" w14:textId="77777777" w:rsidR="00B827BB" w:rsidRPr="000909A9" w:rsidRDefault="008C6229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#</w:t>
      </w:r>
      <w:r w:rsidR="00B827BB" w:rsidRPr="000909A9">
        <w:rPr>
          <w:rFonts w:ascii="Times New Roman" w:hAnsi="Times New Roman" w:cs="Times New Roman"/>
          <w:sz w:val="24"/>
          <w:szCs w:val="24"/>
        </w:rPr>
        <w:t xml:space="preserve"> </w:t>
      </w:r>
      <w:r w:rsidRPr="000909A9">
        <w:rPr>
          <w:rFonts w:ascii="Times New Roman" w:hAnsi="Times New Roman" w:cs="Times New Roman"/>
          <w:sz w:val="24"/>
          <w:szCs w:val="24"/>
        </w:rPr>
        <w:t>Load relevant libraries:</w:t>
      </w:r>
    </w:p>
    <w:p w14:paraId="52B14EFD" w14:textId="77777777" w:rsidR="00B827BB" w:rsidRPr="000909A9" w:rsidRDefault="007823C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</w:t>
      </w:r>
      <w:r w:rsidR="00B827BB" w:rsidRPr="000909A9">
        <w:rPr>
          <w:rFonts w:ascii="Times New Roman" w:hAnsi="Times New Roman" w:cs="Times New Roman"/>
          <w:sz w:val="24"/>
          <w:szCs w:val="24"/>
        </w:rPr>
        <w:t>rgdal)</w:t>
      </w:r>
    </w:p>
    <w:p w14:paraId="77301B52" w14:textId="77777777" w:rsidR="00B827BB" w:rsidRPr="000909A9" w:rsidRDefault="007823C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rgeos</w:t>
      </w:r>
      <w:r w:rsidR="00B827BB" w:rsidRPr="000909A9">
        <w:rPr>
          <w:rFonts w:ascii="Times New Roman" w:hAnsi="Times New Roman" w:cs="Times New Roman"/>
          <w:sz w:val="24"/>
          <w:szCs w:val="24"/>
        </w:rPr>
        <w:t>)</w:t>
      </w:r>
    </w:p>
    <w:p w14:paraId="0B9509B6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A23466" w14:textId="77777777" w:rsidR="000909A9" w:rsidRPr="006A4D97" w:rsidRDefault="000909A9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14:paraId="3CC1307B" w14:textId="77777777" w:rsidR="00B827BB" w:rsidRPr="000909A9" w:rsidRDefault="000909A9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B827BB" w:rsidRPr="000909A9">
        <w:rPr>
          <w:rFonts w:ascii="Times New Roman" w:hAnsi="Times New Roman" w:cs="Times New Roman"/>
          <w:sz w:val="24"/>
          <w:szCs w:val="24"/>
        </w:rPr>
        <w:t xml:space="preserve"> </w:t>
      </w:r>
      <w:r w:rsidR="008C6229" w:rsidRPr="000909A9">
        <w:rPr>
          <w:rFonts w:ascii="Times New Roman" w:hAnsi="Times New Roman" w:cs="Times New Roman"/>
          <w:sz w:val="24"/>
          <w:szCs w:val="24"/>
        </w:rPr>
        <w:t>Load data</w:t>
      </w:r>
      <w:r w:rsidR="00D712E7">
        <w:rPr>
          <w:rFonts w:ascii="Times New Roman" w:hAnsi="Times New Roman" w:cs="Times New Roman"/>
          <w:sz w:val="24"/>
          <w:szCs w:val="24"/>
        </w:rPr>
        <w:t xml:space="preserve"> for the layer of 2-km- and 5-km-radius buffer zones, the layer defining the admin2 district boundaries, and the locations of the raw cluster points</w:t>
      </w:r>
      <w:r w:rsidR="008C6229" w:rsidRPr="000909A9">
        <w:rPr>
          <w:rFonts w:ascii="Times New Roman" w:hAnsi="Times New Roman" w:cs="Times New Roman"/>
          <w:sz w:val="24"/>
          <w:szCs w:val="24"/>
        </w:rPr>
        <w:t>:</w:t>
      </w:r>
    </w:p>
    <w:p w14:paraId="5A6DA93C" w14:textId="77777777" w:rsid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folde</w:t>
      </w:r>
      <w:r w:rsidR="00D712E7">
        <w:rPr>
          <w:rFonts w:ascii="Times New Roman" w:hAnsi="Times New Roman" w:cs="Times New Roman"/>
          <w:sz w:val="24"/>
          <w:szCs w:val="24"/>
        </w:rPr>
        <w:t>r &lt;- "C:\\Users\\R\\Documents</w:t>
      </w:r>
      <w:r w:rsidRPr="000909A9">
        <w:rPr>
          <w:rFonts w:ascii="Times New Roman" w:hAnsi="Times New Roman" w:cs="Times New Roman"/>
          <w:sz w:val="24"/>
          <w:szCs w:val="24"/>
        </w:rPr>
        <w:t>"</w:t>
      </w:r>
    </w:p>
    <w:p w14:paraId="3C0258BC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buff &lt;- readOGR(folder, "</w:t>
      </w:r>
      <w:r w:rsidR="006A02B4">
        <w:rPr>
          <w:rFonts w:ascii="Times New Roman" w:hAnsi="Times New Roman" w:cs="Times New Roman"/>
          <w:sz w:val="24"/>
          <w:szCs w:val="24"/>
        </w:rPr>
        <w:t>Combined_buffers</w:t>
      </w:r>
      <w:r w:rsidRPr="000909A9">
        <w:rPr>
          <w:rFonts w:ascii="Times New Roman" w:hAnsi="Times New Roman" w:cs="Times New Roman"/>
          <w:sz w:val="24"/>
          <w:szCs w:val="24"/>
        </w:rPr>
        <w:t xml:space="preserve">") </w:t>
      </w:r>
    </w:p>
    <w:p w14:paraId="4112FA64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 xml:space="preserve">reg &lt;- readOGR(folder, "Admin2_Districts_2012") </w:t>
      </w:r>
    </w:p>
    <w:p w14:paraId="101C9CDB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pts &lt;- readOGR(folder, "Cluster</w:t>
      </w:r>
      <w:r w:rsidR="00D712E7">
        <w:rPr>
          <w:rFonts w:ascii="Times New Roman" w:hAnsi="Times New Roman" w:cs="Times New Roman"/>
          <w:sz w:val="24"/>
          <w:szCs w:val="24"/>
        </w:rPr>
        <w:t>s</w:t>
      </w:r>
      <w:r w:rsidRPr="000909A9">
        <w:rPr>
          <w:rFonts w:ascii="Times New Roman" w:hAnsi="Times New Roman" w:cs="Times New Roman"/>
          <w:sz w:val="24"/>
          <w:szCs w:val="24"/>
        </w:rPr>
        <w:t xml:space="preserve">") </w:t>
      </w:r>
    </w:p>
    <w:p w14:paraId="34BA3ED2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08E025" w14:textId="77777777" w:rsidR="000909A9" w:rsidRPr="006A4D97" w:rsidRDefault="000909A9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14:paraId="378BCDD3" w14:textId="77777777" w:rsidR="00B827BB" w:rsidRPr="000909A9" w:rsidRDefault="000909A9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B827BB" w:rsidRPr="000909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ign each buffer its corresponding district number:</w:t>
      </w:r>
    </w:p>
    <w:p w14:paraId="0963DE17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over &lt;- over(pts, reg)</w:t>
      </w:r>
    </w:p>
    <w:p w14:paraId="574BC1F1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clust.reg &lt;- cbind(pts[["DHSCLUST"]], over[["Dist_numb"]])</w:t>
      </w:r>
    </w:p>
    <w:p w14:paraId="105C0D20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colnames(clust.reg) &lt;- c("DHSCLUST", "Dist_numb")</w:t>
      </w:r>
    </w:p>
    <w:p w14:paraId="36703E8C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B1C4400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buff[["Dist_numb"]] &lt;- clust.reg[match(buff[["DHSCLU</w:t>
      </w:r>
      <w:r w:rsidR="00AD3D85">
        <w:rPr>
          <w:rFonts w:ascii="Times New Roman" w:hAnsi="Times New Roman" w:cs="Times New Roman"/>
          <w:sz w:val="24"/>
          <w:szCs w:val="24"/>
        </w:rPr>
        <w:t xml:space="preserve">ST"]], clust.reg[,"DHSCLUST"]), </w:t>
      </w:r>
      <w:r w:rsidRPr="000909A9">
        <w:rPr>
          <w:rFonts w:ascii="Times New Roman" w:hAnsi="Times New Roman" w:cs="Times New Roman"/>
          <w:sz w:val="24"/>
          <w:szCs w:val="24"/>
        </w:rPr>
        <w:t>"Dist_numb"]</w:t>
      </w:r>
    </w:p>
    <w:p w14:paraId="56695DE2" w14:textId="77777777" w:rsidR="00B827BB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343958C" w14:textId="77777777" w:rsidR="00B946A8" w:rsidRPr="006A4D97" w:rsidRDefault="00B946A8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14:paraId="72CCEBA8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# Manually assign district numbers to centroids in the water</w:t>
      </w:r>
      <w:r w:rsidR="000909A9">
        <w:rPr>
          <w:rFonts w:ascii="Times New Roman" w:hAnsi="Times New Roman" w:cs="Times New Roman"/>
          <w:sz w:val="24"/>
          <w:szCs w:val="24"/>
        </w:rPr>
        <w:t>:</w:t>
      </w:r>
    </w:p>
    <w:p w14:paraId="3A797708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buff[buff[["DHSCLUST"]] == 732, "Dist_numb"] &lt;- 40</w:t>
      </w:r>
    </w:p>
    <w:p w14:paraId="60D83011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buff[buff[["DHSCLUST"]] == 238, "Dist_numb"] &lt;- 2</w:t>
      </w:r>
    </w:p>
    <w:p w14:paraId="60B8E4ED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buff[buff[["DHSCLUST"]] == 430, "Dist_numb"] &lt;- 93</w:t>
      </w:r>
    </w:p>
    <w:p w14:paraId="30332F64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ADDA42" w14:textId="77777777" w:rsidR="00660737" w:rsidRPr="006A4D97" w:rsidRDefault="00660737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14:paraId="469AE207" w14:textId="77777777" w:rsidR="00B827BB" w:rsidRPr="000909A9" w:rsidRDefault="000909A9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B827BB" w:rsidRPr="000909A9">
        <w:rPr>
          <w:rFonts w:ascii="Times New Roman" w:hAnsi="Times New Roman" w:cs="Times New Roman"/>
          <w:sz w:val="24"/>
          <w:szCs w:val="24"/>
        </w:rPr>
        <w:t xml:space="preserve"> </w:t>
      </w:r>
      <w:r w:rsidR="00DD2B9F">
        <w:rPr>
          <w:rFonts w:ascii="Times New Roman" w:hAnsi="Times New Roman" w:cs="Times New Roman"/>
          <w:sz w:val="24"/>
          <w:szCs w:val="24"/>
        </w:rPr>
        <w:t>Clip buffers according to its district:</w:t>
      </w:r>
    </w:p>
    <w:p w14:paraId="3EDE0E65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outList &lt;- vector("list", length = length(buff))</w:t>
      </w:r>
    </w:p>
    <w:p w14:paraId="67DB0916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F88D5F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lastRenderedPageBreak/>
        <w:t>for(i in 1:length(buff)){</w:t>
      </w:r>
    </w:p>
    <w:p w14:paraId="5254636E" w14:textId="77777777" w:rsidR="00B827BB" w:rsidRPr="000909A9" w:rsidRDefault="000909A9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827BB" w:rsidRPr="000909A9">
        <w:rPr>
          <w:rFonts w:ascii="Times New Roman" w:hAnsi="Times New Roman" w:cs="Times New Roman"/>
          <w:sz w:val="24"/>
          <w:szCs w:val="24"/>
        </w:rPr>
        <w:t>if(is.na(buff@data[i, "Dist_numb"])){</w:t>
      </w:r>
    </w:p>
    <w:p w14:paraId="0A775EB6" w14:textId="77777777" w:rsidR="00B827BB" w:rsidRPr="000909A9" w:rsidRDefault="000909A9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B827BB" w:rsidRPr="000909A9">
        <w:rPr>
          <w:rFonts w:ascii="Times New Roman" w:hAnsi="Times New Roman" w:cs="Times New Roman"/>
          <w:sz w:val="24"/>
          <w:szCs w:val="24"/>
        </w:rPr>
        <w:t>outList[[i]] &lt;- buff[i,]@polygons[[1]]</w:t>
      </w:r>
    </w:p>
    <w:p w14:paraId="2079273D" w14:textId="77777777" w:rsidR="00B827BB" w:rsidRPr="000909A9" w:rsidRDefault="000909A9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B827BB" w:rsidRPr="000909A9">
        <w:rPr>
          <w:rFonts w:ascii="Times New Roman" w:hAnsi="Times New Roman" w:cs="Times New Roman"/>
          <w:sz w:val="24"/>
          <w:szCs w:val="24"/>
        </w:rPr>
        <w:t>}else{</w:t>
      </w:r>
    </w:p>
    <w:p w14:paraId="62E30EB3" w14:textId="77777777" w:rsidR="00B827BB" w:rsidRPr="000909A9" w:rsidRDefault="000909A9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B827BB" w:rsidRPr="000909A9">
        <w:rPr>
          <w:rFonts w:ascii="Times New Roman" w:hAnsi="Times New Roman" w:cs="Times New Roman"/>
          <w:sz w:val="24"/>
          <w:szCs w:val="24"/>
        </w:rPr>
        <w:t>distNo &lt;- buff@data[i, "Dist_numb"]</w:t>
      </w:r>
    </w:p>
    <w:p w14:paraId="3BB7C411" w14:textId="77777777" w:rsidR="00B827BB" w:rsidRPr="000909A9" w:rsidRDefault="000909A9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B827BB" w:rsidRPr="000909A9">
        <w:rPr>
          <w:rFonts w:ascii="Times New Roman" w:hAnsi="Times New Roman" w:cs="Times New Roman"/>
          <w:sz w:val="24"/>
          <w:szCs w:val="24"/>
        </w:rPr>
        <w:t>distRow &lt;- which(reg[["Dist_numb"]] == distNo)</w:t>
      </w:r>
    </w:p>
    <w:p w14:paraId="13E98E41" w14:textId="77777777" w:rsidR="00B827BB" w:rsidRPr="000909A9" w:rsidRDefault="000909A9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B827BB" w:rsidRPr="000909A9">
        <w:rPr>
          <w:rFonts w:ascii="Times New Roman" w:hAnsi="Times New Roman" w:cs="Times New Roman"/>
          <w:sz w:val="24"/>
          <w:szCs w:val="24"/>
        </w:rPr>
        <w:t xml:space="preserve">    int &lt;- gIntersection(buff[i,], reg[distRow,])</w:t>
      </w:r>
    </w:p>
    <w:p w14:paraId="0203116F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 xml:space="preserve">      outpoly &lt;- int@polygons[[1]]</w:t>
      </w:r>
    </w:p>
    <w:p w14:paraId="4AC07D2E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 xml:space="preserve">      outpoly@ID &lt;- buff[i,]@polygons[[1]]@ID</w:t>
      </w:r>
    </w:p>
    <w:p w14:paraId="558F2DD8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 xml:space="preserve">      outList[[i]] &lt;- outpoly}</w:t>
      </w:r>
    </w:p>
    <w:p w14:paraId="70DEAA08" w14:textId="77777777" w:rsidR="00B827BB" w:rsidRPr="000909A9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292DEAB2" w14:textId="77777777" w:rsidR="008C234D" w:rsidRPr="007823CB" w:rsidRDefault="00B827B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3CB">
        <w:rPr>
          <w:rFonts w:ascii="Times New Roman" w:hAnsi="Times New Roman" w:cs="Times New Roman"/>
          <w:sz w:val="24"/>
          <w:szCs w:val="24"/>
        </w:rPr>
        <w:t xml:space="preserve">  newbuff &lt;- SpatialPolygonsDataFrame(SpatialPolygons(outList), data = buff@data)</w:t>
      </w:r>
    </w:p>
    <w:p w14:paraId="619176D1" w14:textId="77777777" w:rsidR="007823CB" w:rsidRDefault="007823C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882D0F" w14:textId="77777777" w:rsidR="007823CB" w:rsidRPr="006A4D97" w:rsidRDefault="007823C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14:paraId="173558F7" w14:textId="77777777" w:rsidR="007823CB" w:rsidRPr="007823CB" w:rsidRDefault="007823C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3CB">
        <w:rPr>
          <w:rFonts w:ascii="Times New Roman" w:hAnsi="Times New Roman" w:cs="Times New Roman"/>
          <w:sz w:val="24"/>
          <w:szCs w:val="24"/>
        </w:rPr>
        <w:t># Save output:</w:t>
      </w:r>
    </w:p>
    <w:p w14:paraId="74A2BE44" w14:textId="357D0BA5" w:rsidR="007823CB" w:rsidRPr="00150628" w:rsidRDefault="007823CB" w:rsidP="00BE70CF">
      <w:pPr>
        <w:spacing w:after="0" w:line="240" w:lineRule="auto"/>
        <w:rPr>
          <w:rFonts w:ascii="Times New Roman" w:hAnsi="Times New Roman" w:cs="Times New Roman"/>
        </w:rPr>
      </w:pPr>
      <w:r w:rsidRPr="00150628">
        <w:rPr>
          <w:rFonts w:ascii="Times New Roman" w:hAnsi="Times New Roman" w:cs="Times New Roman"/>
        </w:rPr>
        <w:t xml:space="preserve">writeOGR(newbuff, </w:t>
      </w:r>
      <w:r w:rsidR="001B7E1C">
        <w:rPr>
          <w:rFonts w:ascii="Times New Roman" w:hAnsi="Times New Roman" w:cs="Times New Roman"/>
        </w:rPr>
        <w:t>dsn=“</w:t>
      </w:r>
      <w:r w:rsidR="001B7E1C">
        <w:rPr>
          <w:rFonts w:ascii="Times New Roman" w:hAnsi="Times New Roman" w:cs="Times New Roman"/>
          <w:sz w:val="24"/>
          <w:szCs w:val="24"/>
        </w:rPr>
        <w:t>C:\\Users\\R\\Documents”</w:t>
      </w:r>
      <w:r w:rsidRPr="00150628">
        <w:rPr>
          <w:rFonts w:ascii="Times New Roman" w:hAnsi="Times New Roman" w:cs="Times New Roman"/>
        </w:rPr>
        <w:t xml:space="preserve">, </w:t>
      </w:r>
      <w:r w:rsidR="001B7E1C">
        <w:rPr>
          <w:rFonts w:ascii="Times New Roman" w:hAnsi="Times New Roman" w:cs="Times New Roman"/>
        </w:rPr>
        <w:t>layer=</w:t>
      </w:r>
      <w:r w:rsidR="005721B3">
        <w:rPr>
          <w:rFonts w:ascii="Times New Roman" w:hAnsi="Times New Roman" w:cs="Times New Roman"/>
        </w:rPr>
        <w:t>"newbuff</w:t>
      </w:r>
      <w:r w:rsidRPr="00150628">
        <w:rPr>
          <w:rFonts w:ascii="Times New Roman" w:hAnsi="Times New Roman" w:cs="Times New Roman"/>
        </w:rPr>
        <w:t>", driver = "ESRI Shapefile")</w:t>
      </w:r>
    </w:p>
    <w:p w14:paraId="226A1BEF" w14:textId="77777777" w:rsidR="007823CB" w:rsidRDefault="007823C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BE6295" w14:textId="77777777" w:rsidR="00930B42" w:rsidRDefault="00930B42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################</w:t>
      </w:r>
    </w:p>
    <w:p w14:paraId="1C3A91B6" w14:textId="77777777" w:rsidR="00C702C8" w:rsidRDefault="00E16523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A separate step then occurs in ArcGIS 10.1 using the “Union” func</w:t>
      </w:r>
      <w:r w:rsidRPr="00E16523">
        <w:rPr>
          <w:rFonts w:ascii="Times New Roman" w:hAnsi="Times New Roman" w:cs="Times New Roman"/>
          <w:sz w:val="24"/>
          <w:szCs w:val="24"/>
        </w:rPr>
        <w:t>tion (within ArcGIS, this</w:t>
      </w:r>
      <w:r w:rsidR="00506B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99135D" w14:textId="77777777" w:rsidR="00C702C8" w:rsidRDefault="00C702C8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E16523" w:rsidRPr="00E16523">
        <w:rPr>
          <w:rFonts w:ascii="Times New Roman" w:hAnsi="Times New Roman" w:cs="Times New Roman"/>
          <w:sz w:val="24"/>
          <w:szCs w:val="24"/>
        </w:rPr>
        <w:t xml:space="preserve">tool is located here: </w:t>
      </w:r>
      <w:r w:rsidR="00E16523" w:rsidRPr="00C702C8">
        <w:rPr>
          <w:rFonts w:ascii="Times New Roman" w:hAnsi="Times New Roman" w:cs="Times New Roman"/>
          <w:sz w:val="24"/>
          <w:szCs w:val="24"/>
        </w:rPr>
        <w:t>toolboxes\system toolboxes\analysis tools.tbx\overlay\</w:t>
      </w:r>
      <w:r w:rsidR="00E16523" w:rsidRPr="00E16523">
        <w:rPr>
          <w:rStyle w:val="highlight1"/>
          <w:rFonts w:ascii="Times New Roman" w:hAnsi="Times New Roman" w:cs="Times New Roman"/>
          <w:b w:val="0"/>
          <w:sz w:val="24"/>
          <w:szCs w:val="24"/>
        </w:rPr>
        <w:t>union</w:t>
      </w:r>
      <w:r w:rsidR="00E16523" w:rsidRPr="00E16523">
        <w:rPr>
          <w:rFonts w:ascii="Times New Roman" w:hAnsi="Times New Roman" w:cs="Times New Roman"/>
          <w:sz w:val="24"/>
          <w:szCs w:val="24"/>
        </w:rPr>
        <w:t>).</w:t>
      </w:r>
      <w:r w:rsidR="00930B42">
        <w:rPr>
          <w:rFonts w:ascii="Times New Roman" w:hAnsi="Times New Roman" w:cs="Times New Roman"/>
          <w:sz w:val="24"/>
          <w:szCs w:val="24"/>
        </w:rPr>
        <w:t xml:space="preserve"> The </w:t>
      </w:r>
    </w:p>
    <w:p w14:paraId="7030A8E9" w14:textId="77777777" w:rsidR="00900C53" w:rsidRDefault="00C702C8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930B42">
        <w:rPr>
          <w:rFonts w:ascii="Times New Roman" w:hAnsi="Times New Roman" w:cs="Times New Roman"/>
          <w:sz w:val="24"/>
          <w:szCs w:val="24"/>
        </w:rPr>
        <w:t xml:space="preserve">previous output, labelled “newbuff” would be the input in the “Union” function.  </w:t>
      </w:r>
      <w:r w:rsidR="00900C53">
        <w:rPr>
          <w:rFonts w:ascii="Times New Roman" w:hAnsi="Times New Roman" w:cs="Times New Roman"/>
          <w:sz w:val="24"/>
          <w:szCs w:val="24"/>
        </w:rPr>
        <w:t xml:space="preserve">All other </w:t>
      </w:r>
    </w:p>
    <w:p w14:paraId="24E681C8" w14:textId="77777777" w:rsidR="00900C53" w:rsidRDefault="00900C53" w:rsidP="00BE70CF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# options remained in their default settings. </w:t>
      </w:r>
      <w:r w:rsidR="00930B42" w:rsidRPr="00930B42">
        <w:rPr>
          <w:rFonts w:ascii="Times New Roman" w:hAnsi="Times New Roman" w:cs="Times New Roman"/>
          <w:sz w:val="24"/>
          <w:szCs w:val="24"/>
        </w:rPr>
        <w:t xml:space="preserve">The function </w:t>
      </w:r>
      <w:r w:rsidR="00930B42" w:rsidRPr="00930B4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akes all the sections of overlapping </w:t>
      </w:r>
    </w:p>
    <w:p w14:paraId="31D8E843" w14:textId="214414CB" w:rsidR="00E16523" w:rsidRPr="00930B42" w:rsidRDefault="00900C53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# </w:t>
      </w:r>
      <w:r w:rsidR="00930B42" w:rsidRPr="00930B4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uffers and creates se</w:t>
      </w:r>
      <w:r w:rsidR="000B412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arate polygons with them,</w:t>
      </w:r>
      <w:r w:rsidR="00930B42" w:rsidRPr="00930B4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moving </w:t>
      </w:r>
      <w:r w:rsidR="00C702C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# </w:t>
      </w:r>
      <w:r w:rsidR="00930B42" w:rsidRPr="00930B4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m from their original buffers.</w:t>
      </w:r>
      <w:r w:rsidR="00506BB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# </w:t>
      </w:r>
      <w:r w:rsidR="00506BB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or this example</w:t>
      </w:r>
      <w:r w:rsidR="00C702C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we named our output “newbuff2."</w:t>
      </w:r>
    </w:p>
    <w:p w14:paraId="69532F06" w14:textId="77777777" w:rsidR="00E16523" w:rsidRDefault="00E16523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3FED78" w14:textId="77777777" w:rsidR="00150628" w:rsidRPr="00BE70CF" w:rsidRDefault="00150628" w:rsidP="00BE70C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E70CF">
        <w:rPr>
          <w:rFonts w:ascii="Times New Roman" w:hAnsi="Times New Roman" w:cs="Times New Roman"/>
          <w:b/>
          <w:sz w:val="24"/>
          <w:szCs w:val="24"/>
        </w:rPr>
        <w:t>#--------------------</w:t>
      </w:r>
      <w:r w:rsidR="00556AA3" w:rsidRPr="00BE70CF">
        <w:rPr>
          <w:rFonts w:ascii="Times New Roman" w:hAnsi="Times New Roman" w:cs="Times New Roman"/>
          <w:b/>
          <w:sz w:val="24"/>
          <w:szCs w:val="24"/>
        </w:rPr>
        <w:t>-</w:t>
      </w:r>
      <w:r w:rsidRPr="00BE70CF">
        <w:rPr>
          <w:rFonts w:ascii="Times New Roman" w:hAnsi="Times New Roman" w:cs="Times New Roman"/>
          <w:b/>
          <w:sz w:val="24"/>
          <w:szCs w:val="24"/>
        </w:rPr>
        <w:t>-</w:t>
      </w:r>
      <w:r w:rsidR="00556AA3" w:rsidRPr="00BE70CF">
        <w:rPr>
          <w:rFonts w:ascii="Times New Roman" w:hAnsi="Times New Roman" w:cs="Times New Roman"/>
          <w:b/>
          <w:sz w:val="24"/>
          <w:szCs w:val="24"/>
        </w:rPr>
        <w:t>-</w:t>
      </w:r>
      <w:r w:rsidRPr="00BE70CF">
        <w:rPr>
          <w:rFonts w:ascii="Times New Roman" w:hAnsi="Times New Roman" w:cs="Times New Roman"/>
          <w:b/>
          <w:sz w:val="24"/>
          <w:szCs w:val="24"/>
        </w:rPr>
        <w:t>----------Average the overlapping buffer areas---------</w:t>
      </w:r>
      <w:r w:rsidR="00556AA3" w:rsidRPr="00BE70CF">
        <w:rPr>
          <w:rFonts w:ascii="Times New Roman" w:hAnsi="Times New Roman" w:cs="Times New Roman"/>
          <w:b/>
          <w:sz w:val="24"/>
          <w:szCs w:val="24"/>
        </w:rPr>
        <w:t>--</w:t>
      </w:r>
      <w:r w:rsidR="00BE70CF">
        <w:rPr>
          <w:rFonts w:ascii="Times New Roman" w:hAnsi="Times New Roman" w:cs="Times New Roman"/>
          <w:b/>
          <w:sz w:val="24"/>
          <w:szCs w:val="24"/>
        </w:rPr>
        <w:t>--------</w:t>
      </w:r>
      <w:r w:rsidRPr="00BE70CF">
        <w:rPr>
          <w:rFonts w:ascii="Times New Roman" w:hAnsi="Times New Roman" w:cs="Times New Roman"/>
          <w:b/>
          <w:sz w:val="24"/>
          <w:szCs w:val="24"/>
        </w:rPr>
        <w:t>-</w:t>
      </w:r>
      <w:r w:rsidR="00556AA3" w:rsidRPr="00BE70CF">
        <w:rPr>
          <w:rFonts w:ascii="Times New Roman" w:hAnsi="Times New Roman" w:cs="Times New Roman"/>
          <w:b/>
          <w:sz w:val="24"/>
          <w:szCs w:val="24"/>
        </w:rPr>
        <w:t>-</w:t>
      </w:r>
      <w:r w:rsidRPr="00BE70CF">
        <w:rPr>
          <w:rFonts w:ascii="Times New Roman" w:hAnsi="Times New Roman" w:cs="Times New Roman"/>
          <w:b/>
          <w:sz w:val="24"/>
          <w:szCs w:val="24"/>
        </w:rPr>
        <w:t>------------#</w:t>
      </w:r>
    </w:p>
    <w:p w14:paraId="2A85EAD6" w14:textId="77777777" w:rsidR="007823CB" w:rsidRDefault="007823CB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8EF034" w14:textId="77777777" w:rsidR="00150628" w:rsidRPr="007823CB" w:rsidRDefault="00150628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14:paraId="7CA1DA45" w14:textId="77777777" w:rsidR="007823CB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0B42">
        <w:rPr>
          <w:rFonts w:ascii="Times New Roman" w:hAnsi="Times New Roman" w:cs="Times New Roman"/>
          <w:sz w:val="24"/>
          <w:szCs w:val="24"/>
        </w:rPr>
        <w:t># Load a shapefile that is the output of the Union geoprocessing function ArcGIS when applied to the buffers</w:t>
      </w:r>
      <w:r w:rsidR="00E16523" w:rsidRPr="00930B42">
        <w:rPr>
          <w:rFonts w:ascii="Times New Roman" w:hAnsi="Times New Roman" w:cs="Times New Roman"/>
          <w:sz w:val="24"/>
          <w:szCs w:val="24"/>
        </w:rPr>
        <w:t>.</w:t>
      </w:r>
      <w:r w:rsidR="00E1652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3F921C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D51E8D" w14:textId="6CFF7D4A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union &lt;- readOGR("</w:t>
      </w:r>
      <w:r w:rsidR="001B7E1C">
        <w:rPr>
          <w:rFonts w:ascii="Times New Roman" w:hAnsi="Times New Roman" w:cs="Times New Roman"/>
          <w:sz w:val="24"/>
          <w:szCs w:val="24"/>
        </w:rPr>
        <w:t>C:\\Users\\R\\Documents</w:t>
      </w:r>
      <w:r w:rsidRPr="00BE70CF">
        <w:rPr>
          <w:rFonts w:ascii="Times New Roman" w:hAnsi="Times New Roman" w:cs="Times New Roman"/>
          <w:sz w:val="24"/>
          <w:szCs w:val="24"/>
        </w:rPr>
        <w:t>", "</w:t>
      </w:r>
      <w:r w:rsidR="004305B3" w:rsidRPr="00150628">
        <w:rPr>
          <w:rFonts w:ascii="Times New Roman" w:hAnsi="Times New Roman" w:cs="Times New Roman"/>
        </w:rPr>
        <w:t>newbuff2</w:t>
      </w:r>
      <w:r w:rsidRPr="00BE70CF">
        <w:rPr>
          <w:rFonts w:ascii="Times New Roman" w:hAnsi="Times New Roman" w:cs="Times New Roman"/>
          <w:sz w:val="24"/>
          <w:szCs w:val="24"/>
        </w:rPr>
        <w:t>")</w:t>
      </w:r>
    </w:p>
    <w:p w14:paraId="3001F405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FB33C4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# Define the column for each buffer's unique cluster identifier</w:t>
      </w:r>
      <w:r w:rsidR="00670D2E">
        <w:rPr>
          <w:rFonts w:ascii="Times New Roman" w:hAnsi="Times New Roman" w:cs="Times New Roman"/>
          <w:sz w:val="24"/>
          <w:szCs w:val="24"/>
        </w:rPr>
        <w:t>:</w:t>
      </w:r>
    </w:p>
    <w:p w14:paraId="20FDB8C7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col.cluster &lt;- "DHSCLUST"</w:t>
      </w:r>
    </w:p>
    <w:p w14:paraId="40A66436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A5F551E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# Define the column of interest</w:t>
      </w:r>
      <w:r w:rsidR="00670D2E">
        <w:rPr>
          <w:rFonts w:ascii="Times New Roman" w:hAnsi="Times New Roman" w:cs="Times New Roman"/>
          <w:sz w:val="24"/>
          <w:szCs w:val="24"/>
        </w:rPr>
        <w:t>:</w:t>
      </w:r>
    </w:p>
    <w:p w14:paraId="46513026" w14:textId="77777777" w:rsidR="00BE70CF" w:rsidRPr="00BE70CF" w:rsidRDefault="004305B3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ol.average &lt;- "Mean_Nets</w:t>
      </w:r>
      <w:r w:rsidR="00BE70CF" w:rsidRPr="00BE70CF">
        <w:rPr>
          <w:rFonts w:ascii="Times New Roman" w:hAnsi="Times New Roman" w:cs="Times New Roman"/>
          <w:sz w:val="24"/>
          <w:szCs w:val="24"/>
        </w:rPr>
        <w:t>"</w:t>
      </w:r>
    </w:p>
    <w:p w14:paraId="33B0E9E3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097944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# Define name of the output column</w:t>
      </w:r>
      <w:r w:rsidR="00670D2E">
        <w:rPr>
          <w:rFonts w:ascii="Times New Roman" w:hAnsi="Times New Roman" w:cs="Times New Roman"/>
          <w:sz w:val="24"/>
          <w:szCs w:val="24"/>
        </w:rPr>
        <w:t>:</w:t>
      </w:r>
    </w:p>
    <w:p w14:paraId="777DEA56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# (The column in the output file that will contain the means of the values from the column of interest)</w:t>
      </w:r>
    </w:p>
    <w:p w14:paraId="3493CDC5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col.output &lt;- "</w:t>
      </w:r>
      <w:r w:rsidR="004305B3">
        <w:rPr>
          <w:rFonts w:ascii="Times New Roman" w:hAnsi="Times New Roman" w:cs="Times New Roman"/>
          <w:sz w:val="24"/>
          <w:szCs w:val="24"/>
        </w:rPr>
        <w:t>MeanNets_Res</w:t>
      </w:r>
      <w:r w:rsidRPr="00BE70CF">
        <w:rPr>
          <w:rFonts w:ascii="Times New Roman" w:hAnsi="Times New Roman" w:cs="Times New Roman"/>
          <w:sz w:val="24"/>
          <w:szCs w:val="24"/>
        </w:rPr>
        <w:t>"</w:t>
      </w:r>
    </w:p>
    <w:p w14:paraId="2549C108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97F07CE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# Define output folder and file name</w:t>
      </w:r>
      <w:r w:rsidR="00670D2E">
        <w:rPr>
          <w:rFonts w:ascii="Times New Roman" w:hAnsi="Times New Roman" w:cs="Times New Roman"/>
          <w:sz w:val="24"/>
          <w:szCs w:val="24"/>
        </w:rPr>
        <w:t>:</w:t>
      </w:r>
    </w:p>
    <w:p w14:paraId="395B30A5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outFolder &lt;- "</w:t>
      </w:r>
      <w:r w:rsidR="004305B3" w:rsidRPr="004305B3">
        <w:rPr>
          <w:rFonts w:ascii="Times New Roman" w:hAnsi="Times New Roman" w:cs="Times New Roman"/>
          <w:sz w:val="24"/>
          <w:szCs w:val="24"/>
        </w:rPr>
        <w:t xml:space="preserve"> </w:t>
      </w:r>
      <w:r w:rsidR="004305B3">
        <w:rPr>
          <w:rFonts w:ascii="Times New Roman" w:hAnsi="Times New Roman" w:cs="Times New Roman"/>
          <w:sz w:val="24"/>
          <w:szCs w:val="24"/>
        </w:rPr>
        <w:t>C:\\Users\\R\\Documents</w:t>
      </w:r>
      <w:r w:rsidRPr="00BE70CF">
        <w:rPr>
          <w:rFonts w:ascii="Times New Roman" w:hAnsi="Times New Roman" w:cs="Times New Roman"/>
          <w:sz w:val="24"/>
          <w:szCs w:val="24"/>
        </w:rPr>
        <w:t>"</w:t>
      </w:r>
    </w:p>
    <w:p w14:paraId="7A65F65D" w14:textId="77777777" w:rsidR="00BE70CF" w:rsidRPr="00BE70CF" w:rsidRDefault="005E789C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outFile &lt;- "newbuff2</w:t>
      </w:r>
      <w:r w:rsidR="00BE70CF" w:rsidRPr="00BE70CF">
        <w:rPr>
          <w:rFonts w:ascii="Times New Roman" w:hAnsi="Times New Roman" w:cs="Times New Roman"/>
          <w:sz w:val="24"/>
          <w:szCs w:val="24"/>
        </w:rPr>
        <w:t>_averages"</w:t>
      </w:r>
    </w:p>
    <w:p w14:paraId="34A9587A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B4228D" w14:textId="77777777" w:rsidR="00BE70CF" w:rsidRPr="007823CB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14:paraId="1C9E5A16" w14:textId="24076D3F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Determine which polygons overlap each other</w:t>
      </w:r>
    </w:p>
    <w:p w14:paraId="01F2AFD3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4FDD1C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# Create vector to store the row numbers of overlapping polygons in the "union" shapefile</w:t>
      </w:r>
      <w:r w:rsidR="00670D2E">
        <w:rPr>
          <w:rFonts w:ascii="Times New Roman" w:hAnsi="Times New Roman" w:cs="Times New Roman"/>
          <w:sz w:val="24"/>
          <w:szCs w:val="24"/>
        </w:rPr>
        <w:t>:</w:t>
      </w:r>
    </w:p>
    <w:p w14:paraId="50E26280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union.overlaps &lt;- vector("list", length = length(union))</w:t>
      </w:r>
    </w:p>
    <w:p w14:paraId="17E9A57D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7E6FD8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# Cycle through polygons in the "union" shapefile</w:t>
      </w:r>
      <w:r w:rsidR="00670D2E">
        <w:rPr>
          <w:rFonts w:ascii="Times New Roman" w:hAnsi="Times New Roman" w:cs="Times New Roman"/>
          <w:sz w:val="24"/>
          <w:szCs w:val="24"/>
        </w:rPr>
        <w:t>:</w:t>
      </w:r>
    </w:p>
    <w:p w14:paraId="02959D98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for(i in 1:length(union)){</w:t>
      </w:r>
    </w:p>
    <w:p w14:paraId="40CB87E4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5B290E18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# Extract area for this give polygon</w:t>
      </w:r>
      <w:r w:rsidR="00670D2E">
        <w:rPr>
          <w:rFonts w:ascii="Times New Roman" w:hAnsi="Times New Roman" w:cs="Times New Roman"/>
          <w:sz w:val="24"/>
          <w:szCs w:val="24"/>
        </w:rPr>
        <w:t>:</w:t>
      </w:r>
    </w:p>
    <w:p w14:paraId="510E9E83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poly.area &lt;- union[i,]@polygons[[1]]@area</w:t>
      </w:r>
    </w:p>
    <w:p w14:paraId="38E3E1BB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9578A1E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# Which other polygons within the "union" shapefile intersects with this given polygon</w:t>
      </w:r>
      <w:r w:rsidR="00670D2E">
        <w:rPr>
          <w:rFonts w:ascii="Times New Roman" w:hAnsi="Times New Roman" w:cs="Times New Roman"/>
          <w:sz w:val="24"/>
          <w:szCs w:val="24"/>
        </w:rPr>
        <w:t>:</w:t>
      </w:r>
    </w:p>
    <w:p w14:paraId="4E5A69CE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poly.intersects &lt;- which(gIntersects(union[i,], union, byid = T))</w:t>
      </w:r>
    </w:p>
    <w:p w14:paraId="7D99D38E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155F8FB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# Create vector to store duplicates of this given polygon</w:t>
      </w:r>
      <w:r w:rsidR="00670D2E">
        <w:rPr>
          <w:rFonts w:ascii="Times New Roman" w:hAnsi="Times New Roman" w:cs="Times New Roman"/>
          <w:sz w:val="24"/>
          <w:szCs w:val="24"/>
        </w:rPr>
        <w:t>:</w:t>
      </w:r>
    </w:p>
    <w:p w14:paraId="2A3D7B8B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poly.overlaps &lt;- c()</w:t>
      </w:r>
    </w:p>
    <w:p w14:paraId="13B94C7B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6B7BB03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# Of these polygons, check to see which have the same area as the given polygon. If the area</w:t>
      </w:r>
    </w:p>
    <w:p w14:paraId="118E4200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# is identical, then mark these as being duplicates</w:t>
      </w:r>
      <w:r w:rsidR="00670D2E">
        <w:rPr>
          <w:rFonts w:ascii="Times New Roman" w:hAnsi="Times New Roman" w:cs="Times New Roman"/>
          <w:sz w:val="24"/>
          <w:szCs w:val="24"/>
        </w:rPr>
        <w:t>:</w:t>
      </w:r>
    </w:p>
    <w:p w14:paraId="1986C0A9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for(overlap in poly.intersects){</w:t>
      </w:r>
    </w:p>
    <w:p w14:paraId="6199D1E2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  if(union[overlap,]@polygons[[1]]@area == poly.area){</w:t>
      </w:r>
    </w:p>
    <w:p w14:paraId="6515B7AC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    poly.overlaps &lt;- c(poly.overlaps, overlap)</w:t>
      </w:r>
    </w:p>
    <w:p w14:paraId="0D3422E5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  }</w:t>
      </w:r>
    </w:p>
    <w:p w14:paraId="242B63C4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2F9F0F00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40F40B4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# Return this list of duplicates to the "union.duplicates" list</w:t>
      </w:r>
    </w:p>
    <w:p w14:paraId="5831FABA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union.overlaps[[i]] &lt;- poly.overlaps</w:t>
      </w:r>
    </w:p>
    <w:p w14:paraId="106C9A66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316BF2F4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544173" w14:textId="77777777" w:rsidR="00670D2E" w:rsidRPr="007823CB" w:rsidRDefault="00670D2E" w:rsidP="00670D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14:paraId="5C5FA534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# </w:t>
      </w:r>
      <w:r w:rsidR="00670D2E">
        <w:rPr>
          <w:rFonts w:ascii="Times New Roman" w:hAnsi="Times New Roman" w:cs="Times New Roman"/>
          <w:sz w:val="24"/>
          <w:szCs w:val="24"/>
        </w:rPr>
        <w:t>Calculate means of overlapping areas</w:t>
      </w:r>
    </w:p>
    <w:p w14:paraId="5C51A038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27C6680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union.means &lt;- sapply(union.overlaps, function(x){</w:t>
      </w:r>
    </w:p>
    <w:p w14:paraId="39751464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return(mean(union@data[x, col.average]))</w:t>
      </w:r>
    </w:p>
    <w:p w14:paraId="5B9C1CA3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})</w:t>
      </w:r>
    </w:p>
    <w:p w14:paraId="0F039107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6DF7E08" w14:textId="77777777" w:rsidR="00670D2E" w:rsidRPr="007823CB" w:rsidRDefault="00670D2E" w:rsidP="00670D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14:paraId="16F2AD22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# </w:t>
      </w:r>
      <w:r w:rsidR="00670D2E">
        <w:rPr>
          <w:rFonts w:ascii="Times New Roman" w:hAnsi="Times New Roman" w:cs="Times New Roman"/>
          <w:sz w:val="24"/>
          <w:szCs w:val="24"/>
        </w:rPr>
        <w:t>Determine the cluster(s) belonging to each polygon</w:t>
      </w:r>
    </w:p>
    <w:p w14:paraId="76E8BBFA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98062B9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union.clusters &lt;- lapply(union.overlaps, function(x){</w:t>
      </w:r>
    </w:p>
    <w:p w14:paraId="2D584B9E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return(union@data[x, col.cluster])</w:t>
      </w:r>
    </w:p>
    <w:p w14:paraId="2F59C245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})</w:t>
      </w:r>
    </w:p>
    <w:p w14:paraId="217E8AB0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E9B4F91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lastRenderedPageBreak/>
        <w:t xml:space="preserve">  # Reformat cluster numbers into a table</w:t>
      </w:r>
    </w:p>
    <w:p w14:paraId="7748280B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max.overlap &lt;- max(sapply(union.clusters,length))</w:t>
      </w:r>
    </w:p>
    <w:p w14:paraId="26351AF2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union.clusters.withNA &lt;- lapply(union.clusters, function(x){</w:t>
      </w:r>
    </w:p>
    <w:p w14:paraId="5E576D96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  c(x, rep(NA, max.overlap - length(x)))</w:t>
      </w:r>
    </w:p>
    <w:p w14:paraId="5B13EBC2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})</w:t>
      </w:r>
    </w:p>
    <w:p w14:paraId="26484A45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union.clusters.table &lt;- do.call(rbind, union.clusters.withNA)</w:t>
      </w:r>
    </w:p>
    <w:p w14:paraId="3E55F5E9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colnames(union.clusters.table) &lt;- paste0("CLUST", 1:max.overlap)</w:t>
      </w:r>
    </w:p>
    <w:p w14:paraId="02C7B202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2049958" w14:textId="77777777" w:rsidR="003A3122" w:rsidRPr="007823CB" w:rsidRDefault="003A3122" w:rsidP="003A31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14:paraId="457B9BAA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# </w:t>
      </w:r>
      <w:r w:rsidR="003A3122">
        <w:rPr>
          <w:rFonts w:ascii="Times New Roman" w:hAnsi="Times New Roman" w:cs="Times New Roman"/>
          <w:sz w:val="24"/>
          <w:szCs w:val="24"/>
        </w:rPr>
        <w:t>Create output data</w:t>
      </w:r>
    </w:p>
    <w:p w14:paraId="320F994F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B79294B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outData &lt;- cbind(union.means, union.clusters.table)</w:t>
      </w:r>
    </w:p>
    <w:p w14:paraId="1231E190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colnames(outData)[1] &lt;- col.output</w:t>
      </w:r>
    </w:p>
    <w:p w14:paraId="1EA71773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B3B4ADB" w14:textId="77777777" w:rsidR="003A3122" w:rsidRPr="007823CB" w:rsidRDefault="003A3122" w:rsidP="003A31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14:paraId="7CB3703F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# </w:t>
      </w:r>
      <w:r w:rsidR="003A3122">
        <w:rPr>
          <w:rFonts w:ascii="Times New Roman" w:hAnsi="Times New Roman" w:cs="Times New Roman"/>
          <w:sz w:val="24"/>
          <w:szCs w:val="24"/>
        </w:rPr>
        <w:t>Create output polygon</w:t>
      </w:r>
    </w:p>
    <w:p w14:paraId="0AE6260A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A4DF891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# Determine the row numbers of duplicated polygons</w:t>
      </w:r>
      <w:r w:rsidR="009A6B6A">
        <w:rPr>
          <w:rFonts w:ascii="Times New Roman" w:hAnsi="Times New Roman" w:cs="Times New Roman"/>
          <w:sz w:val="24"/>
          <w:szCs w:val="24"/>
        </w:rPr>
        <w:t>:</w:t>
      </w:r>
    </w:p>
    <w:p w14:paraId="5C45AF96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union.duplicated &lt;- duplicated(union.overlaps)</w:t>
      </w:r>
    </w:p>
    <w:p w14:paraId="786DF052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CA96A08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# Subset "union" shapefile in order to remove duplicated polygons</w:t>
      </w:r>
      <w:r w:rsidR="009A6B6A">
        <w:rPr>
          <w:rFonts w:ascii="Times New Roman" w:hAnsi="Times New Roman" w:cs="Times New Roman"/>
          <w:sz w:val="24"/>
          <w:szCs w:val="24"/>
        </w:rPr>
        <w:t>:</w:t>
      </w:r>
    </w:p>
    <w:p w14:paraId="7A5592A3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union.subset &lt;- union[!union.duplicated,]</w:t>
      </w:r>
    </w:p>
    <w:p w14:paraId="3FE78055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F33264E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# Format output data before attaching to subset</w:t>
      </w:r>
      <w:r w:rsidR="009A6B6A">
        <w:rPr>
          <w:rFonts w:ascii="Times New Roman" w:hAnsi="Times New Roman" w:cs="Times New Roman"/>
          <w:sz w:val="24"/>
          <w:szCs w:val="24"/>
        </w:rPr>
        <w:t>:</w:t>
      </w:r>
    </w:p>
    <w:p w14:paraId="5851479D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outData.subset &lt;- data.frame(outData[!union.duplicated,])</w:t>
      </w:r>
    </w:p>
    <w:p w14:paraId="4135449A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row.names(outData.subset) &lt;- row.names(union.subset)</w:t>
      </w:r>
    </w:p>
    <w:p w14:paraId="3395975F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DCDFAC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# Attach output data to the subset shapefile</w:t>
      </w:r>
      <w:r w:rsidR="009A6B6A">
        <w:rPr>
          <w:rFonts w:ascii="Times New Roman" w:hAnsi="Times New Roman" w:cs="Times New Roman"/>
          <w:sz w:val="24"/>
          <w:szCs w:val="24"/>
        </w:rPr>
        <w:t>:</w:t>
      </w:r>
    </w:p>
    <w:p w14:paraId="107D79E4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union.subset@data &lt;- outData.subset</w:t>
      </w:r>
    </w:p>
    <w:p w14:paraId="38B9E058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DE05281" w14:textId="77777777" w:rsidR="003A3122" w:rsidRPr="007823CB" w:rsidRDefault="003A3122" w:rsidP="003A31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14:paraId="31CA0418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# </w:t>
      </w:r>
      <w:r w:rsidR="003A3122">
        <w:rPr>
          <w:rFonts w:ascii="Times New Roman" w:hAnsi="Times New Roman" w:cs="Times New Roman"/>
          <w:sz w:val="24"/>
          <w:szCs w:val="24"/>
        </w:rPr>
        <w:t>Write output</w:t>
      </w:r>
    </w:p>
    <w:p w14:paraId="2E0BCF68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209596" w14:textId="77777777" w:rsidR="00BE70CF" w:rsidRPr="00BE70CF" w:rsidRDefault="00BE70CF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70CF">
        <w:rPr>
          <w:rFonts w:ascii="Times New Roman" w:hAnsi="Times New Roman" w:cs="Times New Roman"/>
          <w:sz w:val="24"/>
          <w:szCs w:val="24"/>
        </w:rPr>
        <w:t xml:space="preserve">  writeOGR(union.subset, </w:t>
      </w:r>
      <w:r w:rsidR="005E789C">
        <w:rPr>
          <w:rFonts w:ascii="Times New Roman" w:hAnsi="Times New Roman" w:cs="Times New Roman"/>
          <w:sz w:val="24"/>
          <w:szCs w:val="24"/>
        </w:rPr>
        <w:t>dsn=”</w:t>
      </w:r>
      <w:r w:rsidR="005E789C" w:rsidRPr="005E789C">
        <w:rPr>
          <w:rFonts w:ascii="Times New Roman" w:hAnsi="Times New Roman" w:cs="Times New Roman"/>
          <w:sz w:val="24"/>
          <w:szCs w:val="24"/>
        </w:rPr>
        <w:t xml:space="preserve"> </w:t>
      </w:r>
      <w:r w:rsidR="005E789C">
        <w:rPr>
          <w:rFonts w:ascii="Times New Roman" w:hAnsi="Times New Roman" w:cs="Times New Roman"/>
          <w:sz w:val="24"/>
          <w:szCs w:val="24"/>
        </w:rPr>
        <w:t>C:\\Users\\R\\Documents”,</w:t>
      </w:r>
      <w:r w:rsidRPr="00BE70CF">
        <w:rPr>
          <w:rFonts w:ascii="Times New Roman" w:hAnsi="Times New Roman" w:cs="Times New Roman"/>
          <w:sz w:val="24"/>
          <w:szCs w:val="24"/>
        </w:rPr>
        <w:t xml:space="preserve"> </w:t>
      </w:r>
      <w:r w:rsidR="005E789C">
        <w:rPr>
          <w:rFonts w:ascii="Times New Roman" w:hAnsi="Times New Roman" w:cs="Times New Roman"/>
          <w:sz w:val="24"/>
          <w:szCs w:val="24"/>
        </w:rPr>
        <w:t>layer= “union_MeanNets”</w:t>
      </w:r>
      <w:r w:rsidRPr="00BE70CF">
        <w:rPr>
          <w:rFonts w:ascii="Times New Roman" w:hAnsi="Times New Roman" w:cs="Times New Roman"/>
          <w:sz w:val="24"/>
          <w:szCs w:val="24"/>
        </w:rPr>
        <w:t>, driver = "ESRI Shapefile")</w:t>
      </w:r>
    </w:p>
    <w:p w14:paraId="7B1755EF" w14:textId="77777777" w:rsidR="0002356E" w:rsidRPr="00BE70CF" w:rsidRDefault="0002356E" w:rsidP="00BE70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2356E" w:rsidRPr="00BE70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7BB"/>
    <w:rsid w:val="00010A12"/>
    <w:rsid w:val="0002356E"/>
    <w:rsid w:val="000909A9"/>
    <w:rsid w:val="000B4129"/>
    <w:rsid w:val="00150628"/>
    <w:rsid w:val="001552FE"/>
    <w:rsid w:val="001B7E1C"/>
    <w:rsid w:val="001C35DC"/>
    <w:rsid w:val="00225625"/>
    <w:rsid w:val="002F0E0F"/>
    <w:rsid w:val="003A3122"/>
    <w:rsid w:val="004305B3"/>
    <w:rsid w:val="004447A6"/>
    <w:rsid w:val="004B75A6"/>
    <w:rsid w:val="00506BB2"/>
    <w:rsid w:val="00556AA3"/>
    <w:rsid w:val="005721B3"/>
    <w:rsid w:val="005E643C"/>
    <w:rsid w:val="005E789C"/>
    <w:rsid w:val="00660737"/>
    <w:rsid w:val="00670D2E"/>
    <w:rsid w:val="006A02B4"/>
    <w:rsid w:val="00770C14"/>
    <w:rsid w:val="007823CB"/>
    <w:rsid w:val="008C234D"/>
    <w:rsid w:val="008C6229"/>
    <w:rsid w:val="00900C53"/>
    <w:rsid w:val="00930B42"/>
    <w:rsid w:val="009A6B6A"/>
    <w:rsid w:val="009F6AD3"/>
    <w:rsid w:val="00A058F2"/>
    <w:rsid w:val="00AD3D85"/>
    <w:rsid w:val="00B44656"/>
    <w:rsid w:val="00B827BB"/>
    <w:rsid w:val="00B8573E"/>
    <w:rsid w:val="00B86C74"/>
    <w:rsid w:val="00B946A8"/>
    <w:rsid w:val="00BD2834"/>
    <w:rsid w:val="00BE70CF"/>
    <w:rsid w:val="00C21A01"/>
    <w:rsid w:val="00C702C8"/>
    <w:rsid w:val="00D712E7"/>
    <w:rsid w:val="00DD2B9F"/>
    <w:rsid w:val="00E032BF"/>
    <w:rsid w:val="00E04DDF"/>
    <w:rsid w:val="00E1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2AF64"/>
  <w15:chartTrackingRefBased/>
  <w15:docId w15:val="{50A92CA6-C21B-40B8-B8A2-50C1E5A3B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32BF"/>
    <w:rPr>
      <w:color w:val="0563C1" w:themeColor="hyperlink"/>
      <w:u w:val="single"/>
    </w:rPr>
  </w:style>
  <w:style w:type="character" w:customStyle="1" w:styleId="highlight1">
    <w:name w:val="highlight1"/>
    <w:basedOn w:val="DefaultParagraphFont"/>
    <w:rsid w:val="00E1652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30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B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B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B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B4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447A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4</Pages>
  <Words>991</Words>
  <Characters>565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cheson</dc:creator>
  <cp:keywords/>
  <dc:description/>
  <cp:lastModifiedBy>Emily Acheson</cp:lastModifiedBy>
  <cp:revision>42</cp:revision>
  <dcterms:created xsi:type="dcterms:W3CDTF">2015-02-25T22:01:00Z</dcterms:created>
  <dcterms:modified xsi:type="dcterms:W3CDTF">2015-07-30T21:02:00Z</dcterms:modified>
</cp:coreProperties>
</file>